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8B8E1" w14:textId="0C389E4E" w:rsidR="00693993" w:rsidRPr="00C84A07" w:rsidRDefault="00693993" w:rsidP="00693993">
      <w:pPr>
        <w:rPr>
          <w:rFonts w:ascii="Times New Roman" w:hAnsi="Times New Roman" w:cs="Times New Roman"/>
          <w:sz w:val="28"/>
          <w:szCs w:val="28"/>
          <w:shd w:val="clear" w:color="auto" w:fill="F7F7F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Supplementary </w:t>
      </w:r>
      <w:r w:rsidRPr="00C84A07">
        <w:rPr>
          <w:rFonts w:ascii="Times New Roman" w:hAnsi="Times New Roman" w:cs="Times New Roman"/>
          <w:sz w:val="28"/>
          <w:szCs w:val="28"/>
          <w:lang w:val="en-GB"/>
        </w:rPr>
        <w:t xml:space="preserve">Figures. </w:t>
      </w:r>
      <w:bookmarkStart w:id="0" w:name="_Hlk144461693"/>
      <w:r w:rsidRPr="00C84A07">
        <w:rPr>
          <w:rFonts w:ascii="Times New Roman" w:hAnsi="Times New Roman" w:cs="Times New Roman"/>
          <w:sz w:val="28"/>
          <w:szCs w:val="28"/>
          <w:shd w:val="clear" w:color="auto" w:fill="FFFFFF" w:themeFill="background1"/>
          <w:lang w:val="en-GB"/>
        </w:rPr>
        <w:t>Predicting New Cases of Hypertension in Primary Care: A Machine Learning Tool</w:t>
      </w:r>
      <w:bookmarkEnd w:id="0"/>
    </w:p>
    <w:p w14:paraId="0ED53583" w14:textId="519F0C39" w:rsidR="00125C54" w:rsidRPr="00693993" w:rsidRDefault="00125C54">
      <w:pPr>
        <w:rPr>
          <w:lang w:val="en-GB"/>
        </w:rPr>
      </w:pPr>
    </w:p>
    <w:p w14:paraId="5DA4BB73" w14:textId="0FFEEDF1" w:rsidR="00125C54" w:rsidRDefault="00125C54">
      <w:pPr>
        <w:rPr>
          <w:lang w:val="en-GB"/>
        </w:rPr>
      </w:pPr>
      <w:r w:rsidRPr="009C7E48"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41FAE9BA" wp14:editId="51E560BB">
            <wp:extent cx="4660900" cy="3670300"/>
            <wp:effectExtent l="0" t="0" r="0" b="0"/>
            <wp:docPr id="897962151" name="Bildobjekt 1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962151" name="Bildobjekt 1" descr="En bild som visar text, diagram, linje, Graf&#10;&#10;Automatiskt genererad beskrivn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49FE8" w14:textId="411CF238" w:rsidR="00125C54" w:rsidRPr="00F90D0E" w:rsidRDefault="00125C54" w:rsidP="00125C5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</w:t>
      </w:r>
      <w:r w:rsidRPr="00F90D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F90D0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90D0E">
        <w:rPr>
          <w:rFonts w:ascii="Times New Roman" w:hAnsi="Times New Roman" w:cs="Times New Roman"/>
          <w:lang w:val="en-GB"/>
        </w:rPr>
        <w:t> Receiver operator characteristics curve for the optimal stochastic gradient boosting model applied to the men in the test data set.</w:t>
      </w:r>
    </w:p>
    <w:p w14:paraId="1816F63C" w14:textId="4F096AFD" w:rsidR="0043182C" w:rsidRDefault="0043182C">
      <w:pPr>
        <w:rPr>
          <w:lang w:val="en-GB"/>
        </w:rPr>
      </w:pPr>
      <w:r>
        <w:rPr>
          <w:lang w:val="en-GB"/>
        </w:rPr>
        <w:br w:type="page"/>
      </w:r>
    </w:p>
    <w:p w14:paraId="375A4BAC" w14:textId="77777777" w:rsidR="00125C54" w:rsidRDefault="00125C54">
      <w:pPr>
        <w:rPr>
          <w:lang w:val="en-GB"/>
        </w:rPr>
      </w:pPr>
    </w:p>
    <w:p w14:paraId="63EF7878" w14:textId="659803ED" w:rsidR="00125C54" w:rsidRDefault="00125C54">
      <w:pPr>
        <w:rPr>
          <w:lang w:val="en-GB"/>
        </w:rPr>
      </w:pPr>
      <w:r>
        <w:rPr>
          <w:noProof/>
        </w:rPr>
        <w:drawing>
          <wp:inline distT="0" distB="0" distL="0" distR="0" wp14:anchorId="560FF007" wp14:editId="3C7813AF">
            <wp:extent cx="4724400" cy="3670300"/>
            <wp:effectExtent l="0" t="0" r="0" b="6350"/>
            <wp:docPr id="850308388" name="Bildobjekt 1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308388" name="Bildobjekt 1" descr="En bild som visar text, diagram, linje, Graf&#10;&#10;Automatiskt genererad beskrivni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33D19" w14:textId="1F426811" w:rsidR="00125C54" w:rsidRPr="00F90D0E" w:rsidRDefault="00125C54" w:rsidP="00125C5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</w:t>
      </w:r>
      <w:r w:rsidRPr="00F90D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F90D0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90D0E">
        <w:rPr>
          <w:rFonts w:ascii="Times New Roman" w:hAnsi="Times New Roman" w:cs="Times New Roman"/>
          <w:lang w:val="en-GB"/>
        </w:rPr>
        <w:t> Receiver operator characteristics curve for the optimal stochastic gradient boosting model applied to the women in the test data set.</w:t>
      </w:r>
    </w:p>
    <w:p w14:paraId="13DB95C2" w14:textId="77777777" w:rsidR="00125C54" w:rsidRPr="00125C54" w:rsidRDefault="00125C54">
      <w:pPr>
        <w:rPr>
          <w:lang w:val="en-GB"/>
        </w:rPr>
      </w:pPr>
    </w:p>
    <w:sectPr w:rsidR="00125C54" w:rsidRPr="00125C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54"/>
    <w:rsid w:val="00125C54"/>
    <w:rsid w:val="0043182C"/>
    <w:rsid w:val="00693993"/>
    <w:rsid w:val="006A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C13E2"/>
  <w15:chartTrackingRefBased/>
  <w15:docId w15:val="{114D44F0-3E3F-4364-89B3-8F0B6CB8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C5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57</Characters>
  <Application>Microsoft Office Word</Application>
  <DocSecurity>0</DocSecurity>
  <Lines>2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orrman</dc:creator>
  <cp:keywords/>
  <dc:description/>
  <cp:lastModifiedBy>Anders Norrman</cp:lastModifiedBy>
  <cp:revision>2</cp:revision>
  <dcterms:created xsi:type="dcterms:W3CDTF">2023-12-07T21:32:00Z</dcterms:created>
  <dcterms:modified xsi:type="dcterms:W3CDTF">2023-12-07T21:32:00Z</dcterms:modified>
</cp:coreProperties>
</file>